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0CAE" w14:textId="77777777" w:rsidR="003B0499" w:rsidRDefault="003B0499" w:rsidP="003B04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B944DB" w14:textId="77777777" w:rsidR="003B0499" w:rsidRPr="00037B62" w:rsidRDefault="003B0499" w:rsidP="003B04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097358"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Chemical synthe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aggregation p</w:t>
      </w:r>
      <w:r>
        <w:rPr>
          <w:rFonts w:ascii="Times New Roman" w:hAnsi="Times New Roman" w:cs="Times New Roman"/>
          <w:sz w:val="24"/>
          <w:szCs w:val="24"/>
        </w:rPr>
        <w:t xml:space="preserve">heromone components of thrips: </w:t>
      </w:r>
      <w:proofErr w:type="spellStart"/>
      <w:r>
        <w:rPr>
          <w:rFonts w:ascii="Times New Roman" w:hAnsi="Times New Roman" w:cs="Times New Roman"/>
          <w:sz w:val="24"/>
          <w:szCs w:val="24"/>
        </w:rPr>
        <w:t>lavandul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etate (</w:t>
      </w:r>
      <w:r w:rsidRPr="0081594D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, 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avandul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butano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MB, 3),</w:t>
      </w:r>
      <w:r w:rsidRPr="008159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butano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1594D">
        <w:rPr>
          <w:rFonts w:ascii="Times New Roman" w:hAnsi="Times New Roman" w:cs="Times New Roman"/>
          <w:sz w:val="24"/>
          <w:szCs w:val="24"/>
        </w:rPr>
        <w:t>NMB</w:t>
      </w:r>
      <w:r>
        <w:rPr>
          <w:rFonts w:ascii="Times New Roman" w:hAnsi="Times New Roman" w:cs="Times New Roman"/>
          <w:sz w:val="24"/>
          <w:szCs w:val="24"/>
        </w:rPr>
        <w:t xml:space="preserve">, 5). LA and LMB were synthesized from the precursor, </w:t>
      </w:r>
      <w:proofErr w:type="spellStart"/>
      <w:r>
        <w:rPr>
          <w:rFonts w:ascii="Times New Roman" w:hAnsi="Times New Roman" w:cs="Times New Roman"/>
          <w:sz w:val="24"/>
          <w:szCs w:val="24"/>
        </w:rPr>
        <w:t>lavandul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) in dichloromethane, which was reacted with acetyl chloride to yield LA, and was rea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sovale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loride to yield LMB, respectively, under the catalytic activity of trimethylamine. NMB was reacted with geraniol (‘4’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sovale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loride</w:t>
      </w:r>
      <w:r w:rsidRPr="0037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der a catalytic activity of trimethylamine. </w:t>
      </w:r>
      <w:r w:rsidRPr="0081594D">
        <w:rPr>
          <w:rFonts w:ascii="Times New Roman" w:hAnsi="Times New Roman" w:cs="Times New Roman"/>
          <w:sz w:val="24"/>
          <w:szCs w:val="24"/>
        </w:rPr>
        <w:t xml:space="preserve">The purity of the compounds was analyzed by gas chromatography </w:t>
      </w:r>
      <w:r>
        <w:rPr>
          <w:rFonts w:ascii="Times New Roman" w:hAnsi="Times New Roman" w:cs="Times New Roman"/>
          <w:sz w:val="24"/>
          <w:szCs w:val="24"/>
        </w:rPr>
        <w:t xml:space="preserve">(8860 GC, Agilent, Santa Clara, CA, USA) with a </w:t>
      </w:r>
      <w:r w:rsidRPr="00532DD2">
        <w:rPr>
          <w:rFonts w:ascii="Times New Roman" w:hAnsi="Times New Roman" w:cs="Times New Roman"/>
          <w:sz w:val="24"/>
          <w:szCs w:val="24"/>
        </w:rPr>
        <w:t>DB-1 column (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DD2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 w:rsidRPr="00532DD2">
        <w:rPr>
          <w:rFonts w:ascii="Times New Roman" w:hAnsi="Times New Roman" w:cs="Times New Roman"/>
          <w:sz w:val="24"/>
          <w:szCs w:val="24"/>
        </w:rPr>
        <w:t xml:space="preserve"> 0.350 mm, Agilent)</w:t>
      </w:r>
      <w:r>
        <w:rPr>
          <w:rFonts w:ascii="Times New Roman" w:hAnsi="Times New Roman" w:cs="Times New Roman"/>
          <w:sz w:val="24"/>
          <w:szCs w:val="24"/>
        </w:rPr>
        <w:t xml:space="preserve"> at an oven temperature of 280 </w:t>
      </w:r>
      <w:r w:rsidRPr="00532DD2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and a flow rate</w:t>
      </w:r>
      <w:r w:rsidRPr="00532D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32DD2"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532DD2">
        <w:rPr>
          <w:rFonts w:ascii="Times New Roman" w:hAnsi="Times New Roman" w:cs="Times New Roman"/>
          <w:sz w:val="24"/>
          <w:szCs w:val="24"/>
        </w:rPr>
        <w:t>/m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C90212" w14:textId="77777777" w:rsidR="003B0499" w:rsidRDefault="003B0499" w:rsidP="003B04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790C11" wp14:editId="1DD0E5FC">
            <wp:extent cx="5731616" cy="3517704"/>
            <wp:effectExtent l="0" t="0" r="2540" b="6985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84" cy="3528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13225" w14:textId="77777777" w:rsidR="003B0499" w:rsidRDefault="003B0499" w:rsidP="003B04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2CDABD3" w14:textId="77777777" w:rsidR="003B0499" w:rsidRDefault="003B0499" w:rsidP="003B0499">
      <w:pPr>
        <w:wordWrap/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5745BD8E" w14:textId="77777777" w:rsidR="003B0499" w:rsidRDefault="003B0499" w:rsidP="003B0499">
      <w:pPr>
        <w:wordWrap/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2985CCD3" w14:textId="77777777" w:rsidR="003B0499" w:rsidRPr="00037B62" w:rsidRDefault="003B0499" w:rsidP="003B0499">
      <w:pPr>
        <w:wordWrap/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2155F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3B0499" w:rsidRPr="00037B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499"/>
    <w:rsid w:val="00362B48"/>
    <w:rsid w:val="003B0499"/>
    <w:rsid w:val="00513F91"/>
    <w:rsid w:val="008E714D"/>
    <w:rsid w:val="00964825"/>
    <w:rsid w:val="00A7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311B"/>
  <w15:chartTrackingRefBased/>
  <w15:docId w15:val="{5A18808C-5D79-4800-8E6B-4E7BC339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4</cp:revision>
  <dcterms:created xsi:type="dcterms:W3CDTF">2022-10-04T06:39:00Z</dcterms:created>
  <dcterms:modified xsi:type="dcterms:W3CDTF">2023-02-18T10:10:00Z</dcterms:modified>
</cp:coreProperties>
</file>